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  <w:t>Table S1.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 Disease Index (DI) scores of Arabidopsis accessions inoculated with </w:t>
      </w:r>
      <w:r>
        <w:rPr>
          <w:rFonts w:eastAsia="Times New Roman" w:cs="Arial" w:ascii="Arial" w:hAnsi="Arial"/>
          <w:i/>
          <w:color w:val="000000"/>
          <w:sz w:val="20"/>
          <w:szCs w:val="20"/>
        </w:rPr>
        <w:t>O. neolycopersici</w:t>
      </w:r>
      <w:r>
        <w:rPr>
          <w:rFonts w:eastAsia="Times New Roman" w:cs="Arial" w:ascii="Arial" w:hAnsi="Arial"/>
          <w:color w:val="000000"/>
          <w:sz w:val="20"/>
          <w:szCs w:val="20"/>
        </w:rPr>
        <w:t>.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tbl>
      <w:tblPr>
        <w:tblW w:w="91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1418"/>
        <w:gridCol w:w="1275"/>
        <w:gridCol w:w="846"/>
        <w:gridCol w:w="689"/>
        <w:gridCol w:w="697"/>
        <w:gridCol w:w="1312"/>
        <w:gridCol w:w="1418"/>
        <w:gridCol w:w="816"/>
      </w:tblGrid>
      <w:tr>
        <w:trPr>
          <w:trHeight w:val="227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No.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Accession-I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Accession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DI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No.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Accession-I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Accession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DI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291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Zal-1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63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80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Mz-0 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90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Kas-0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64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8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Nok-3 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905+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Ms-0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65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81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Ob-2 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Cs w:val="17"/>
              </w:rPr>
            </w:pPr>
            <w:r>
              <w:rPr>
                <w:rFonts w:eastAsia="Times New Roman" w:cs="Arial" w:ascii="Arial" w:hAnsi="Arial"/>
                <w:b/>
                <w:szCs w:val="17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b/>
                <w:color w:val="000000"/>
                <w:szCs w:val="17"/>
              </w:rPr>
              <w:t>906+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b/>
                <w:color w:val="000000"/>
                <w:szCs w:val="17"/>
              </w:rPr>
              <w:t>C24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Cs w:val="17"/>
              </w:rPr>
            </w:pPr>
            <w:r>
              <w:rPr>
                <w:rFonts w:eastAsia="Times New Roman" w:cs="Arial" w:ascii="Arial" w:hAnsi="Arial"/>
                <w:b/>
                <w:szCs w:val="17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Cs w:val="17"/>
              </w:rPr>
            </w:pPr>
            <w:r>
              <w:rPr>
                <w:rFonts w:eastAsia="Times New Roman" w:cs="Arial" w:ascii="Arial" w:hAnsi="Arial"/>
                <w:b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66</w:t>
            </w:r>
          </w:p>
        </w:tc>
        <w:tc>
          <w:tcPr>
            <w:tcW w:w="13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832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Pi-0 </w:t>
            </w:r>
          </w:p>
        </w:tc>
        <w:tc>
          <w:tcPr>
            <w:tcW w:w="8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91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RLD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-3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67</w:t>
            </w:r>
          </w:p>
        </w:tc>
        <w:tc>
          <w:tcPr>
            <w:tcW w:w="13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848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Rsch-0</w:t>
            </w:r>
          </w:p>
        </w:tc>
        <w:tc>
          <w:tcPr>
            <w:tcW w:w="8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92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Litva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68</w:t>
            </w:r>
          </w:p>
        </w:tc>
        <w:tc>
          <w:tcPr>
            <w:tcW w:w="13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849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Ri-0</w:t>
            </w:r>
          </w:p>
        </w:tc>
        <w:tc>
          <w:tcPr>
            <w:tcW w:w="8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-3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92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Pet-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69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86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Stw-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-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92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Shah / Sh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70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86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Ts-2 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93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Sorbo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71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88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Van-0 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-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Bsch-2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-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72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88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Wa-1 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1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Bu-5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73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91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Te-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6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Can-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74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806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Berk 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7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Chi-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-1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75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807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Lim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7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Chi-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76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814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Lin 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94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CT-1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77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858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CVI 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116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Dra 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78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03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Driel-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13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En-2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79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16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Fei-0 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18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Gd-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80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17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Vil-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18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Ge-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81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17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FK 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-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21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Gre-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82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18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Aa-0 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21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GU-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83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18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Ag-0 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214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GU-1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84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18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Bl-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24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Ji-1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85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18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Bla-1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-3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26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Jm-1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86</w:t>
            </w:r>
          </w:p>
        </w:tc>
        <w:tc>
          <w:tcPr>
            <w:tcW w:w="13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187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Fl-1</w:t>
            </w:r>
          </w:p>
        </w:tc>
        <w:tc>
          <w:tcPr>
            <w:tcW w:w="8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26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Kas- 2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87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18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Pog-0 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62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Yo-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88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Hi-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62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Zu-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89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1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Pak-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63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Cnt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90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1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Pak-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63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Nd-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91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1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Yam-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63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Ema-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92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1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Izumo 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-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63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Wei-1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93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1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JW11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64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Tsu-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94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2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TY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-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65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Alc-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95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2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TKS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236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WS-2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96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2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IK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04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Car 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97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2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AK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04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FLO 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-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98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2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OY 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04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KL-PW-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99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2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NG 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04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Mst- 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00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2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ES 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-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04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Ken-1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01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2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Sendai-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4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18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Wei-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02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3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Eniwa 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4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6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Aa-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03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3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RIB-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4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60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Bay-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-1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04</w:t>
            </w:r>
          </w:p>
        </w:tc>
        <w:tc>
          <w:tcPr>
            <w:tcW w:w="13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37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Ost-0 (Navot)</w:t>
            </w:r>
          </w:p>
        </w:tc>
        <w:tc>
          <w:tcPr>
            <w:tcW w:w="8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4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61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Be-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05</w:t>
            </w:r>
          </w:p>
        </w:tc>
        <w:tc>
          <w:tcPr>
            <w:tcW w:w="13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55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Kam (Navot)</w:t>
            </w:r>
          </w:p>
        </w:tc>
        <w:tc>
          <w:tcPr>
            <w:tcW w:w="8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4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62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Bla-6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06</w:t>
            </w:r>
          </w:p>
        </w:tc>
        <w:tc>
          <w:tcPr>
            <w:tcW w:w="13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56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Strand</w:t>
            </w:r>
          </w:p>
        </w:tc>
        <w:tc>
          <w:tcPr>
            <w:tcW w:w="8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4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62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Br-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07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5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Byn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4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62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Bs-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08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5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Orn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4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64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Bur-0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09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6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Pont L'Eveqeu 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4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64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Blh-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-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10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7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Son Stefano 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4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65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Cal-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11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8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Sij-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-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50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669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Co-1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12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8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Sij-2 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5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67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Co-4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-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13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9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Daejeon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5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68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Ei-2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14</w:t>
            </w:r>
          </w:p>
        </w:tc>
        <w:tc>
          <w:tcPr>
            <w:tcW w:w="13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0297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Suwon</w:t>
            </w:r>
          </w:p>
        </w:tc>
        <w:tc>
          <w:tcPr>
            <w:tcW w:w="8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5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69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Eil-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15</w:t>
            </w:r>
          </w:p>
        </w:tc>
        <w:tc>
          <w:tcPr>
            <w:tcW w:w="13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22351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HS-1</w:t>
            </w:r>
          </w:p>
        </w:tc>
        <w:tc>
          <w:tcPr>
            <w:tcW w:w="8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5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69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Es-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16</w:t>
            </w:r>
          </w:p>
        </w:tc>
        <w:tc>
          <w:tcPr>
            <w:tcW w:w="13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22363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Ith-1 </w:t>
            </w:r>
          </w:p>
        </w:tc>
        <w:tc>
          <w:tcPr>
            <w:tcW w:w="8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5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7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Est-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17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2240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Kno-1 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5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7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Fi-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18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2241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Csh-1 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5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71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Ga-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19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2243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KZ-2 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-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5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73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Gy-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20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2244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KZ-1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75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Ka-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21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2244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Puz-2 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6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75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Kil-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22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2245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Sapporo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6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75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Kin-0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-2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23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2249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Konchezero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-2</w:t>
            </w:r>
          </w:p>
        </w:tc>
      </w:tr>
      <w:tr>
        <w:trPr>
          <w:trHeight w:val="198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6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679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 xml:space="preserve">Mt-0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0-1</w:t>
            </w:r>
          </w:p>
        </w:tc>
        <w:tc>
          <w:tcPr>
            <w:tcW w:w="6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4243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exact" w:line="280" w:before="0" w:after="0"/>
        <w:jc w:val="both"/>
        <w:rPr/>
      </w:pPr>
      <w:r>
        <w:rPr>
          <w:rFonts w:eastAsia="Times New Roman" w:cs="Arial" w:ascii="Arial" w:hAnsi="Arial"/>
          <w:b/>
          <w:color w:val="000000"/>
          <w:sz w:val="20"/>
          <w:szCs w:val="20"/>
        </w:rPr>
        <w:t>Table S2.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 Segregation of resistance to </w:t>
      </w:r>
      <w:r>
        <w:rPr>
          <w:rFonts w:eastAsia="Times New Roman" w:cs="Arial" w:ascii="Arial" w:hAnsi="Arial"/>
          <w:i/>
          <w:color w:val="000000"/>
          <w:sz w:val="20"/>
          <w:szCs w:val="20"/>
        </w:rPr>
        <w:t>Oidium neolycopersici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 in Arabidopsis accessions. Chi-square tests were performed in all respective F</w:t>
      </w:r>
      <w:r>
        <w:rPr>
          <w:rFonts w:eastAsia="Times New Roman" w:cs="Arial" w:ascii="Arial" w:hAnsi="Arial"/>
          <w:color w:val="000000"/>
          <w:sz w:val="20"/>
          <w:szCs w:val="20"/>
          <w:vertAlign w:val="subscript"/>
        </w:rPr>
        <w:t>2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 generations. The P value is only shown when higher than 0.05, which means that the segregation ratio fits the indicated pattern.  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tbl>
      <w:tblPr>
        <w:tblW w:w="838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072"/>
        <w:gridCol w:w="765"/>
        <w:gridCol w:w="1133"/>
        <w:gridCol w:w="1133"/>
        <w:gridCol w:w="1010"/>
        <w:gridCol w:w="1133"/>
      </w:tblGrid>
      <w:tr>
        <w:trPr>
          <w:trHeight w:val="45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  <w:tc>
          <w:tcPr>
            <w:tcW w:w="107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  <w:tc>
          <w:tcPr>
            <w:tcW w:w="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Cs w:val="17"/>
              </w:rPr>
              <w:t xml:space="preserve"> (R:S)</w:t>
            </w:r>
            <w:r>
              <w:rPr>
                <w:rFonts w:eastAsia="Times New Roman" w:cs="Arial" w:ascii="Arial" w:hAnsi="Arial"/>
                <w:szCs w:val="17"/>
                <w:vertAlign w:val="superscript"/>
                <w:lang w:val="en-US"/>
              </w:rPr>
              <w:t xml:space="preserve"> 1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Segregation 3 : 1</w:t>
            </w:r>
          </w:p>
        </w:tc>
        <w:tc>
          <w:tcPr>
            <w:tcW w:w="11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 xml:space="preserve">Segregation 1 : 3 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Cs w:val="17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(R:I:S)</w:t>
            </w:r>
            <w:r>
              <w:rPr>
                <w:rFonts w:eastAsia="Times New Roman" w:cs="Arial" w:ascii="Arial" w:hAnsi="Arial"/>
                <w:szCs w:val="17"/>
                <w:vertAlign w:val="superscript"/>
                <w:lang w:val="en-US"/>
              </w:rPr>
              <w:t xml:space="preserve"> 2</w:t>
            </w:r>
          </w:p>
        </w:tc>
        <w:tc>
          <w:tcPr>
            <w:tcW w:w="11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Segregation 1 : 2 : 1</w:t>
            </w:r>
          </w:p>
        </w:tc>
      </w:tr>
      <w:tr>
        <w:trPr>
          <w:trHeight w:val="42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Cross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Cs w:val="17"/>
                <w:lang w:val="en-US"/>
              </w:rPr>
              <w:t xml:space="preserve"> phenotype</w:t>
            </w:r>
            <w:r>
              <w:rPr>
                <w:rFonts w:eastAsia="Times New Roman" w:cs="Arial" w:ascii="Arial" w:hAnsi="Arial"/>
                <w:szCs w:val="17"/>
                <w:vertAlign w:val="superscript"/>
                <w:lang w:val="en-US"/>
              </w:rPr>
              <w:t>1</w:t>
            </w:r>
          </w:p>
        </w:tc>
        <w:tc>
          <w:tcPr>
            <w:tcW w:w="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Cs w:val="17"/>
              </w:rPr>
            </w:pPr>
            <w:r>
              <w:rPr>
                <w:rFonts w:eastAsia="Times New Roman" w:cs="Arial" w:ascii="Arial" w:hAnsi="Arial"/>
                <w:i/>
                <w:iCs/>
                <w:szCs w:val="17"/>
                <w:lang w:val="en-US"/>
              </w:rPr>
              <w:t>P (</w:t>
            </w:r>
            <w:r>
              <w:rPr>
                <w:rFonts w:eastAsia="Times New Roman" w:cs="Arial" w:ascii="Arial" w:hAnsi="Arial"/>
                <w:szCs w:val="17"/>
                <w:lang w:val="en-US"/>
              </w:rPr>
              <w:t>χ</w:t>
            </w:r>
            <w:r>
              <w:rPr>
                <w:rFonts w:eastAsia="Times New Roman" w:cs="Arial" w:ascii="Arial" w:hAnsi="Arial"/>
                <w:szCs w:val="17"/>
                <w:vertAlign w:val="superscript"/>
                <w:lang w:val="en-US"/>
              </w:rPr>
              <w:t>2</w:t>
            </w:r>
            <w:r>
              <w:rPr>
                <w:rFonts w:eastAsia="Times New Roman" w:cs="Arial" w:ascii="Arial" w:hAnsi="Arial"/>
                <w:szCs w:val="17"/>
                <w:lang w:val="en-US"/>
              </w:rPr>
              <w:t xml:space="preserve"> test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Cs w:val="17"/>
              </w:rPr>
            </w:pPr>
            <w:r>
              <w:rPr>
                <w:rFonts w:eastAsia="Times New Roman" w:cs="Arial" w:ascii="Arial" w:hAnsi="Arial"/>
                <w:i/>
                <w:iCs/>
                <w:szCs w:val="17"/>
                <w:lang w:val="en-US"/>
              </w:rPr>
              <w:t>P</w:t>
            </w:r>
            <w:r>
              <w:rPr>
                <w:rFonts w:eastAsia="Times New Roman" w:cs="Arial" w:ascii="Arial" w:hAnsi="Arial"/>
                <w:szCs w:val="17"/>
                <w:lang w:val="en-US"/>
              </w:rPr>
              <w:t xml:space="preserve"> (χ</w:t>
            </w:r>
            <w:r>
              <w:rPr>
                <w:rFonts w:eastAsia="Times New Roman" w:cs="Arial" w:ascii="Arial" w:hAnsi="Arial"/>
                <w:szCs w:val="17"/>
                <w:vertAlign w:val="superscript"/>
                <w:lang w:val="en-US"/>
              </w:rPr>
              <w:t>2</w:t>
            </w:r>
            <w:r>
              <w:rPr>
                <w:rFonts w:eastAsia="Times New Roman" w:cs="Arial" w:ascii="Arial" w:hAnsi="Arial"/>
                <w:szCs w:val="17"/>
                <w:lang w:val="en-US"/>
              </w:rPr>
              <w:t xml:space="preserve"> test)</w:t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Cs w:val="17"/>
              </w:rPr>
            </w:pPr>
            <w:r>
              <w:rPr>
                <w:rFonts w:eastAsia="Times New Roman" w:cs="Arial" w:ascii="Arial" w:hAnsi="Arial"/>
                <w:i/>
                <w:iCs/>
                <w:szCs w:val="17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Cs w:val="17"/>
              </w:rPr>
            </w:pPr>
            <w:r>
              <w:rPr>
                <w:rFonts w:eastAsia="Times New Roman" w:cs="Arial" w:ascii="Arial" w:hAnsi="Arial"/>
                <w:i/>
                <w:iCs/>
                <w:szCs w:val="17"/>
                <w:lang w:val="en-US"/>
              </w:rPr>
              <w:t>P</w:t>
            </w:r>
            <w:r>
              <w:rPr>
                <w:rFonts w:eastAsia="Times New Roman" w:cs="Arial" w:ascii="Arial" w:hAnsi="Arial"/>
                <w:szCs w:val="17"/>
                <w:lang w:val="en-US"/>
              </w:rPr>
              <w:t xml:space="preserve"> (χ</w:t>
            </w:r>
            <w:r>
              <w:rPr>
                <w:rFonts w:eastAsia="Times New Roman" w:cs="Arial" w:ascii="Arial" w:hAnsi="Arial"/>
                <w:szCs w:val="17"/>
                <w:vertAlign w:val="superscript"/>
                <w:lang w:val="en-US"/>
              </w:rPr>
              <w:t>2</w:t>
            </w:r>
            <w:r>
              <w:rPr>
                <w:rFonts w:eastAsia="Times New Roman" w:cs="Arial" w:ascii="Arial" w:hAnsi="Arial"/>
                <w:szCs w:val="17"/>
                <w:lang w:val="en-US"/>
              </w:rPr>
              <w:t xml:space="preserve"> test)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Bla-6 (♀) x Col-0 (♂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R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(72:20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i/>
                <w:iCs/>
                <w:szCs w:val="17"/>
                <w:lang w:val="en-US"/>
              </w:rPr>
              <w:t>P</w:t>
            </w:r>
            <w:r>
              <w:rPr>
                <w:rFonts w:eastAsia="Times New Roman" w:cs="Arial" w:ascii="Arial" w:hAnsi="Arial"/>
                <w:szCs w:val="17"/>
                <w:lang w:val="en-US"/>
              </w:rPr>
              <w:t>=0.470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 xml:space="preserve">(72:7:13)  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Bay-0 (♀) x Sha (♂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(22:72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i/>
                <w:iCs/>
                <w:szCs w:val="17"/>
                <w:lang w:val="en-US"/>
              </w:rPr>
              <w:t>P</w:t>
            </w:r>
            <w:r>
              <w:rPr>
                <w:rFonts w:eastAsia="Times New Roman" w:cs="Arial" w:ascii="Arial" w:hAnsi="Arial"/>
                <w:szCs w:val="17"/>
                <w:lang w:val="en-US"/>
              </w:rPr>
              <w:t>=0.72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 xml:space="preserve">(22:55:17) 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i/>
                <w:iCs/>
                <w:szCs w:val="17"/>
                <w:lang w:val="en-US"/>
              </w:rPr>
              <w:t>P</w:t>
            </w:r>
            <w:r>
              <w:rPr>
                <w:rFonts w:eastAsia="Times New Roman" w:cs="Arial" w:ascii="Arial" w:hAnsi="Arial"/>
                <w:szCs w:val="17"/>
                <w:lang w:val="en-US"/>
              </w:rPr>
              <w:t>=0.196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Kas-2 (♀) x Col-0 (♂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(17:66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i/>
                <w:iCs/>
                <w:szCs w:val="17"/>
                <w:lang w:val="en-US"/>
              </w:rPr>
              <w:t>P</w:t>
            </w:r>
            <w:r>
              <w:rPr>
                <w:rFonts w:eastAsia="Times New Roman" w:cs="Arial" w:ascii="Arial" w:hAnsi="Arial"/>
                <w:szCs w:val="17"/>
                <w:lang w:val="en-US"/>
              </w:rPr>
              <w:t>=0.34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 xml:space="preserve">(17:33:33) 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Litva (♀) x Col-0 (♂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(17:79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i/>
                <w:iCs/>
                <w:szCs w:val="17"/>
                <w:lang w:val="en-US"/>
              </w:rPr>
              <w:t>P</w:t>
            </w:r>
            <w:r>
              <w:rPr>
                <w:rFonts w:eastAsia="Times New Roman" w:cs="Arial" w:ascii="Arial" w:hAnsi="Arial"/>
                <w:szCs w:val="17"/>
                <w:lang w:val="en-US"/>
              </w:rPr>
              <w:t>=0.09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(17:51:28)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i/>
                <w:iCs/>
                <w:szCs w:val="17"/>
                <w:lang w:val="en-US"/>
              </w:rPr>
              <w:t>P</w:t>
            </w:r>
            <w:r>
              <w:rPr>
                <w:rFonts w:eastAsia="Times New Roman" w:cs="Arial" w:ascii="Arial" w:hAnsi="Arial"/>
                <w:szCs w:val="17"/>
                <w:lang w:val="en-US"/>
              </w:rPr>
              <w:t>=0.235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Es-0 (♀) x Ws-2 (♂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(14:78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 xml:space="preserve">(14:32:46) 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Zal-1 (♀) x Col-0 (♂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(10:62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(10:33:29)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Pak-3 (♀) x Sha (♂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(38:56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 xml:space="preserve">(38:50:6) 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Cs w:val="17"/>
                <w:lang w:val="en-US"/>
              </w:rPr>
              <w:t>C24 (♀) x Sha (♂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Cs w:val="17"/>
                <w:lang w:val="en-US"/>
              </w:rPr>
              <w:t>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Cs w:val="17"/>
              </w:rPr>
              <w:t>(53:43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Cs w:val="17"/>
              </w:rPr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Cs w:val="17"/>
              </w:rPr>
              <w:t> 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Cs w:val="17"/>
              </w:rPr>
              <w:t>(53:30:13)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Cs w:val="17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GU-0 (♀) x Sha (♂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 xml:space="preserve">(52:38) 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(52:37:1)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Cal-0 (♀) x Col-0 (♂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(49:43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 xml:space="preserve">(49:37:6) 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Ga-0 (♀) x Sha (♂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(53:34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 xml:space="preserve">(53:34:0) 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Nok-3 (♀) x Col-0 (♂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(6:83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 xml:space="preserve">(6:78:5) 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Pi-0 (♂) x Col-0 (♀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 xml:space="preserve">(87:5) 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 xml:space="preserve">(87:4:1)  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Te-0 (♀) x Sha (♂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(38:58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 xml:space="preserve">(38:53:5)  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Fei-0 (♂) x Col-0 (♀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(12:83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 xml:space="preserve">(12:73:10) 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Bl-1 (♀) x Col-0 (♂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(81:13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Cs w:val="17"/>
              </w:rPr>
              <w:t xml:space="preserve">(81:13:0) 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TKS (♀) x Col-0 (♂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(44:51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 xml:space="preserve">(44:42:9)  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Eniwa (♀) x Col-0 (♂)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 xml:space="preserve">(95:5) 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 xml:space="preserve">(95:4:1)   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10265 (♀) x Col-0 (♂)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  <w:lang w:val="en-US"/>
              </w:rPr>
              <w:t>S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(38:52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 xml:space="preserve">(38:45:7)  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 </w:t>
            </w:r>
          </w:p>
        </w:tc>
      </w:tr>
    </w:tbl>
    <w:p>
      <w:pPr>
        <w:pStyle w:val="Normal"/>
        <w:autoSpaceDE w:val="false"/>
        <w:spacing w:lineRule="exact" w:line="280" w:before="0" w:after="0"/>
        <w:jc w:val="both"/>
        <w:rPr/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  <w:t>1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 Plants with DI=0 were scored as resistant (R), while plants with DI&gt;0 were scored as susceptible (S). </w:t>
      </w:r>
    </w:p>
    <w:p>
      <w:pPr>
        <w:pStyle w:val="Normal"/>
        <w:autoSpaceDE w:val="false"/>
        <w:spacing w:lineRule="exact" w:line="280" w:before="0" w:after="0"/>
        <w:jc w:val="both"/>
        <w:rPr/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  <w:t>2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 Plants with DI=0 were scored as R, with 0&lt;DI&lt;2.5 as intermediate (I), with DI=2.5-3 as S. 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Arial" w:ascii="Arial" w:hAnsi="Arial"/>
          <w:b/>
          <w:color w:val="000000"/>
          <w:sz w:val="20"/>
          <w:szCs w:val="20"/>
        </w:rPr>
        <w:t>Table S3.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 Primers of Indel markers for preliminary QTL analysis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tbl>
      <w:tblPr>
        <w:tblW w:w="850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1240"/>
        <w:gridCol w:w="3201"/>
        <w:gridCol w:w="3220"/>
      </w:tblGrid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Indel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Chromosome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Forward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Reverse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5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ATGAATTCTTCCTTTTCACGTT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GTTGTACTTAAATGTAACCAGTCAG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F21M1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GCTTTCTCGAAATCTGTCC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TACTTTTTGCCTCTTGTCATTG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6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CATACATACAATTCACTAACCAAAA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GGATCTCCTTAATAGTTTAAAAGG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56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GACAACGTCTCAAACGGTT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GAGGCTATACGAATCTTGACA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CIW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ACATTTTCTCAATCCTTACTC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AGAGCTTCTTTATTTGTGAT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56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CAACCACCAGGCTC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TCAAACCAGTTCAATCA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6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CAGAATTTCTATCTGAAGAATCGAG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TGAAGGTTTAGAGAGAATCAAAGG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51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ATCTTCCTCCGACGACATTG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GATGATATGTTTCCCCTCGT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8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AGAAATATCGACGGGAAAAA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ATGCTCATCTTACAACAACACTAAA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8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AAAGAGTCAAGGAAAAGTATGTGTG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TAAGATAGAAACCAAAACCAAGC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8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TTTGCGTTTAATAGTCAAGATATG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CAAATGTTTAAGGTTTGTGGTTG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58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AGCTGCTTCCTTATAGCGTCC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CATCCGAATGCCATTGTTC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AAATAAGATTTGTAATGTAAGACGAA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TCCACCTAACCTAATAATAACAAG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59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CACTTGCAGCTTAACTT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CGTGACTGTCAAACCG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0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AACAATAAAGAGGAAGAAGAAAGC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CATTACAACGTATAACGTAATGAAA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66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ATGGATGCATTTGGAAGAAA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TGTGTAATTGATTTTACGTCATTTT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NGA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GGATTTCTTCCTCTCTTCAC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ATGGAGAAGCTTACACTGATC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1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4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ACATAACTTCGAATTGTTGGATAG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AATTTCGCCGGAATAAACAG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60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4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TTCTTGTCTTTCCCCTGAA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ACGAAGAAGGAGACGAAAA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61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4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CGTTTCATCAAGTTCCGA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AGGAGGTTATCATGCGTG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4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5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CAATATCAGGGTCTTGTAAAGATA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CCATTGGATATAATTAAGAAGAAGAA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Arial" w:ascii="Arial" w:hAnsi="Arial"/>
          <w:b/>
          <w:color w:val="000000"/>
          <w:sz w:val="20"/>
          <w:szCs w:val="20"/>
        </w:rPr>
        <w:t>Table S4.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 Primers of chromosome 1 m</w:t>
      </w:r>
      <w:r>
        <w:rPr>
          <w:rFonts w:cs="Arial" w:ascii="Arial" w:hAnsi="Arial"/>
          <w:sz w:val="20"/>
          <w:szCs w:val="20"/>
        </w:rPr>
        <w:t>arkers for genotyping recombinants to fine-map QTL-1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tbl>
      <w:tblPr>
        <w:tblW w:w="979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860"/>
        <w:gridCol w:w="1820"/>
        <w:gridCol w:w="3069"/>
        <w:gridCol w:w="3210"/>
      </w:tblGrid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Marker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ype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Chromosome location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Forward</w:t>
            </w:r>
          </w:p>
        </w:tc>
        <w:tc>
          <w:tcPr>
            <w:tcW w:w="3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Reverse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59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Indel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440401</w:t>
            </w:r>
          </w:p>
        </w:tc>
        <w:tc>
          <w:tcPr>
            <w:tcW w:w="3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ATGAATTCTTCCTTTTCACGTT</w:t>
            </w:r>
          </w:p>
        </w:tc>
        <w:tc>
          <w:tcPr>
            <w:tcW w:w="3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GTTGTACTTAAATGTAACCAGTCAG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0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Indel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579701</w:t>
            </w:r>
          </w:p>
        </w:tc>
        <w:tc>
          <w:tcPr>
            <w:tcW w:w="3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CTCTTGGTGGTGTCCCAAGT</w:t>
            </w:r>
          </w:p>
        </w:tc>
        <w:tc>
          <w:tcPr>
            <w:tcW w:w="3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CGACGCAGTTTTTCATCAG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SNP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SNP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754401</w:t>
            </w:r>
          </w:p>
        </w:tc>
        <w:tc>
          <w:tcPr>
            <w:tcW w:w="3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CCGTGGATCAAACCCTTAT</w:t>
            </w:r>
          </w:p>
        </w:tc>
        <w:tc>
          <w:tcPr>
            <w:tcW w:w="3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GCATTCATGAAAGGGGAAT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SNP23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SNP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801501</w:t>
            </w:r>
          </w:p>
        </w:tc>
        <w:tc>
          <w:tcPr>
            <w:tcW w:w="3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GTTGTCGATTGGCTGAGAA</w:t>
            </w:r>
          </w:p>
        </w:tc>
        <w:tc>
          <w:tcPr>
            <w:tcW w:w="3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AATGGTAGCCGCAGCAATAG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SNP50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SNP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811983</w:t>
            </w:r>
          </w:p>
        </w:tc>
        <w:tc>
          <w:tcPr>
            <w:tcW w:w="3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ATAAACGTGCCTGCGATTTC</w:t>
            </w:r>
          </w:p>
        </w:tc>
        <w:tc>
          <w:tcPr>
            <w:tcW w:w="3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TGGTTCCAATGGCATCTTT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SNP5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SNP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825828</w:t>
            </w:r>
          </w:p>
        </w:tc>
        <w:tc>
          <w:tcPr>
            <w:tcW w:w="3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CTGGTGATTGAAGAGAACCTC</w:t>
            </w:r>
          </w:p>
        </w:tc>
        <w:tc>
          <w:tcPr>
            <w:tcW w:w="3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TCTTGCAGGGCCTCTATTG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SNP4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SNP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829144</w:t>
            </w:r>
          </w:p>
        </w:tc>
        <w:tc>
          <w:tcPr>
            <w:tcW w:w="3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CATTGGTCTCCAGGGCTAAA</w:t>
            </w:r>
          </w:p>
        </w:tc>
        <w:tc>
          <w:tcPr>
            <w:tcW w:w="3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CTTTGAGCCACACTAAGCTC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73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Indel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890801</w:t>
            </w:r>
          </w:p>
        </w:tc>
        <w:tc>
          <w:tcPr>
            <w:tcW w:w="3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TGTGGATTATGAAGGAAAAACA</w:t>
            </w:r>
          </w:p>
        </w:tc>
        <w:tc>
          <w:tcPr>
            <w:tcW w:w="3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CGGCACAAAAGTGTTAACGAG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F21M12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Indel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212189</w:t>
            </w:r>
          </w:p>
        </w:tc>
        <w:tc>
          <w:tcPr>
            <w:tcW w:w="3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GCTTTCTCGAAATCTGTCC</w:t>
            </w:r>
          </w:p>
        </w:tc>
        <w:tc>
          <w:tcPr>
            <w:tcW w:w="3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TACTTTTTGCCTCTTGTCATTG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8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Indel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319641</w:t>
            </w:r>
          </w:p>
        </w:tc>
        <w:tc>
          <w:tcPr>
            <w:tcW w:w="3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TGCCAATTATAGGTTGACACG</w:t>
            </w:r>
          </w:p>
        </w:tc>
        <w:tc>
          <w:tcPr>
            <w:tcW w:w="3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TCAATTGTTGCCACGCATA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62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Indel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8103701</w:t>
            </w:r>
          </w:p>
        </w:tc>
        <w:tc>
          <w:tcPr>
            <w:tcW w:w="3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CATACATACAATTCACTAACCAAAA</w:t>
            </w:r>
          </w:p>
        </w:tc>
        <w:tc>
          <w:tcPr>
            <w:tcW w:w="3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GGATCTCCTTAATAGTTTAAAAGG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Arial" w:ascii="Arial" w:hAnsi="Arial"/>
          <w:b/>
          <w:color w:val="000000"/>
          <w:sz w:val="20"/>
          <w:szCs w:val="20"/>
        </w:rPr>
        <w:t>Table S5.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 Primers of Indel markers for genotyping different sources of C24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tbl>
      <w:tblPr>
        <w:tblW w:w="867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1417"/>
        <w:gridCol w:w="3201"/>
        <w:gridCol w:w="3220"/>
      </w:tblGrid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Inde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 xml:space="preserve">Chromosome 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 xml:space="preserve">Forward 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 xml:space="preserve">Reverse 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6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CAGAATTTCTATCTGAAGAATCGAG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TGAAGGTTTAGAGAGAATCAAAGG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CIW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ACATTTTCTCAATCCTTACTC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AGAGCTTCTTTATTTGTGAT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C24-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AAGCCAAGTACCTCCAAGCA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TTCCCTCAAGGGTTCTTCA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16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CATACATACAATTCACTAACCAAAA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GGATCTCCTTAATAGTTTAAAAGG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8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Cs w:val="17"/>
              </w:rPr>
              <w:t>AAAGAGTCAAGGAAAAGTATGTGTG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TAAGATAGAAACCAAAACCAAGC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18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AGAAATATCGACGGGAAAAA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ATGCTCATCTTACAACAACACTAAA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0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AACAATAAAGAGGAAGAAGAAAGC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CATTACAACGTATAACGTAATGAAA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AAATAAGATTTGTAATGTAAGACGAA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TCCACCTAACCTAATAATAACAAG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NGA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3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TGGATTTCTTCCTCTCTTCAC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17"/>
              </w:rPr>
            </w:pPr>
            <w:r>
              <w:rPr>
                <w:rFonts w:eastAsia="Times New Roman" w:cs="Arial" w:ascii="Arial" w:hAnsi="Arial"/>
                <w:color w:val="000000"/>
                <w:szCs w:val="17"/>
              </w:rPr>
              <w:t>ATGGAGAAGCTTACACTGATC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60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4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TTCTTGTCTTTCCCCTGAA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ACGAAGAAGGAGACGAAAA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66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4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ATGGATGCATTTGGAAGAAA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TTGTGTAATTGATTTTACGTCATTTT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24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5</w:t>
            </w:r>
          </w:p>
        </w:tc>
        <w:tc>
          <w:tcPr>
            <w:tcW w:w="3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GCAATATCAGGGTCTTGTAAAGATA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Cs w:val="17"/>
              </w:rPr>
            </w:pPr>
            <w:r>
              <w:rPr>
                <w:rFonts w:eastAsia="Times New Roman" w:cs="Arial" w:ascii="Arial" w:hAnsi="Arial"/>
                <w:szCs w:val="17"/>
              </w:rPr>
              <w:t>CCATTGGATATAATTAAGAAGAAGAA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Arial" w:ascii="Arial" w:hAnsi="Arial"/>
          <w:b/>
          <w:color w:val="000000"/>
          <w:sz w:val="20"/>
          <w:szCs w:val="20"/>
        </w:rPr>
        <w:t>Table S6.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 Association of plant size of F3 plants with markers defining the QTL-2 region. The F3 populations segregate for QTL-2 but not for QTL-1. They are homozygous for the Sha alleles in the QTL-1 region. C, homozygous C-24 allele; H, heterozygous; S, homozygous Sha allele.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>
        <w:trPr/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lan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39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TL-2 marker 515</w:t>
            </w:r>
          </w:p>
        </w:tc>
        <w:tc>
          <w:tcPr>
            <w:tcW w:w="39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TL-2 marker 187</w:t>
            </w:r>
          </w:p>
        </w:tc>
      </w:tr>
      <w:tr>
        <w:trPr/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ig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SimSun;宋体" w:cs="Times New Roman"/>
      <w:color w:val="auto"/>
      <w:sz w:val="17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11:35:00Z</dcterms:created>
  <dc:creator>Gao, Dongli</dc:creator>
  <dc:description/>
  <cp:keywords/>
  <dc:language>en-US</dc:language>
  <cp:lastModifiedBy>Wolters, Anne-marie</cp:lastModifiedBy>
  <dcterms:modified xsi:type="dcterms:W3CDTF">2014-04-30T14:30:00Z</dcterms:modified>
  <cp:revision>4</cp:revision>
  <dc:subject/>
  <dc:title/>
</cp:coreProperties>
</file>